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9A0" w:rsidRPr="00945FD9" w:rsidRDefault="00DF7C64" w:rsidP="00EB79A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BD2606">
        <w:rPr>
          <w:rFonts w:ascii="Times New Roman" w:hAnsi="Times New Roman" w:cs="Times New Roman"/>
        </w:rPr>
        <w:t xml:space="preserve"> </w:t>
      </w:r>
      <w:r w:rsidR="00492F52">
        <w:rPr>
          <w:rFonts w:ascii="Times New Roman" w:hAnsi="Times New Roman" w:cs="Times New Roman"/>
        </w:rPr>
        <w:t>f</w:t>
      </w:r>
      <w:r w:rsidR="00BD2606">
        <w:rPr>
          <w:rFonts w:ascii="Times New Roman" w:hAnsi="Times New Roman" w:cs="Times New Roman"/>
        </w:rPr>
        <w:t>ile 6</w:t>
      </w:r>
      <w:r w:rsidR="00E44B7A" w:rsidRPr="00945FD9">
        <w:rPr>
          <w:rFonts w:ascii="Times New Roman" w:hAnsi="Times New Roman" w:cs="Times New Roman"/>
        </w:rPr>
        <w:t>:</w:t>
      </w:r>
      <w:r w:rsidR="00EB79A0" w:rsidRPr="00945FD9">
        <w:rPr>
          <w:rFonts w:ascii="Times New Roman" w:hAnsi="Times New Roman" w:cs="Times New Roman"/>
        </w:rPr>
        <w:t xml:space="preserve"> </w:t>
      </w:r>
      <w:r w:rsidR="00945FD9" w:rsidRPr="00945FD9">
        <w:rPr>
          <w:rFonts w:ascii="Times New Roman" w:hAnsi="Times New Roman" w:cs="Times New Roman"/>
        </w:rPr>
        <w:t xml:space="preserve">Sensitivity analysis: Generalised linear regression model with </w:t>
      </w:r>
      <w:r w:rsidR="00945FD9">
        <w:rPr>
          <w:rFonts w:ascii="Times New Roman" w:hAnsi="Times New Roman" w:cs="Times New Roman"/>
        </w:rPr>
        <w:t xml:space="preserve">NHS and Societal </w:t>
      </w:r>
      <w:r w:rsidR="00945FD9" w:rsidRPr="00945FD9">
        <w:rPr>
          <w:rFonts w:ascii="Times New Roman" w:hAnsi="Times New Roman" w:cs="Times New Roman"/>
        </w:rPr>
        <w:t xml:space="preserve">costs at 12 months complete-case. </w:t>
      </w:r>
    </w:p>
    <w:tbl>
      <w:tblPr>
        <w:tblW w:w="835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16"/>
        <w:gridCol w:w="151"/>
        <w:gridCol w:w="1691"/>
        <w:gridCol w:w="195"/>
      </w:tblGrid>
      <w:tr w:rsidR="00EB79A0" w:rsidRPr="00DA54C6" w:rsidTr="000B315A">
        <w:trPr>
          <w:gridAfter w:val="1"/>
          <w:wAfter w:w="195" w:type="dxa"/>
          <w:trHeight w:val="266"/>
          <w:jc w:val="center"/>
        </w:trPr>
        <w:tc>
          <w:tcPr>
            <w:tcW w:w="8158" w:type="dxa"/>
            <w:gridSpan w:val="3"/>
            <w:shd w:val="clear" w:color="auto" w:fill="auto"/>
            <w:noWrap/>
            <w:vAlign w:val="bottom"/>
          </w:tcPr>
          <w:p w:rsidR="00EB79A0" w:rsidRPr="004545DC" w:rsidRDefault="00EB79A0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HS Cost</w:t>
            </w:r>
          </w:p>
        </w:tc>
      </w:tr>
      <w:tr w:rsidR="00EB79A0" w:rsidRPr="00DA54C6" w:rsidTr="000B315A">
        <w:trPr>
          <w:gridAfter w:val="1"/>
          <w:wAfter w:w="195" w:type="dxa"/>
          <w:trHeight w:val="266"/>
          <w:jc w:val="center"/>
        </w:trPr>
        <w:tc>
          <w:tcPr>
            <w:tcW w:w="8158" w:type="dxa"/>
            <w:gridSpan w:val="3"/>
            <w:shd w:val="clear" w:color="auto" w:fill="auto"/>
            <w:noWrap/>
            <w:vAlign w:val="bottom"/>
            <w:hideMark/>
          </w:tcPr>
          <w:p w:rsidR="00EB79A0" w:rsidRPr="00DA54C6" w:rsidRDefault="004545DC" w:rsidP="001E04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                                                                                     </w:t>
            </w:r>
            <w:r w:rsidR="008E383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                       </w:t>
            </w:r>
            <w:r w:rsidR="00EB79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Coefficient (SE) n =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62</w:t>
            </w:r>
          </w:p>
        </w:tc>
      </w:tr>
      <w:tr w:rsidR="00EB79A0" w:rsidRPr="00DA54C6" w:rsidTr="000B315A">
        <w:trPr>
          <w:gridAfter w:val="1"/>
          <w:wAfter w:w="195" w:type="dxa"/>
          <w:trHeight w:hRule="exact" w:val="377"/>
          <w:jc w:val="center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:rsidR="00EB79A0" w:rsidRPr="00DA54C6" w:rsidRDefault="00EB79A0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nstant</w:t>
            </w:r>
            <w:r w:rsidR="0092412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</w:t>
            </w:r>
            <w:bookmarkStart w:id="0" w:name="_GoBack"/>
            <w:bookmarkEnd w:id="0"/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</w:tcPr>
          <w:p w:rsidR="00EB79A0" w:rsidRPr="00DA54C6" w:rsidRDefault="004545DC" w:rsidP="004545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8(0.181)</w:t>
            </w:r>
            <w:r w:rsidR="001E04A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**</w:t>
            </w:r>
            <w:r w:rsidR="00EB79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</w:p>
        </w:tc>
      </w:tr>
      <w:tr w:rsidR="00EB79A0" w:rsidRPr="00DA54C6" w:rsidTr="000B315A">
        <w:trPr>
          <w:gridAfter w:val="1"/>
          <w:wAfter w:w="195" w:type="dxa"/>
          <w:trHeight w:hRule="exact" w:val="345"/>
          <w:jc w:val="center"/>
        </w:trPr>
        <w:tc>
          <w:tcPr>
            <w:tcW w:w="6316" w:type="dxa"/>
            <w:shd w:val="clear" w:color="auto" w:fill="auto"/>
            <w:noWrap/>
            <w:vAlign w:val="center"/>
          </w:tcPr>
          <w:p w:rsidR="00EB79A0" w:rsidRPr="00DA54C6" w:rsidRDefault="004545DC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F-1 general health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:rsidR="00EB79A0" w:rsidRPr="00DA54C6" w:rsidRDefault="004545DC" w:rsidP="004545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454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454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59)</w:t>
            </w:r>
          </w:p>
        </w:tc>
      </w:tr>
      <w:tr w:rsidR="00EB79A0" w:rsidRPr="00DA54C6" w:rsidTr="000B315A">
        <w:trPr>
          <w:gridAfter w:val="1"/>
          <w:wAfter w:w="195" w:type="dxa"/>
          <w:trHeight w:hRule="exact" w:val="377"/>
          <w:jc w:val="center"/>
        </w:trPr>
        <w:tc>
          <w:tcPr>
            <w:tcW w:w="63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79A0" w:rsidRPr="00DA54C6" w:rsidRDefault="00EB79A0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Duration of most recent episode of leg pain</w:t>
            </w:r>
            <w:r w:rsidR="004545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Less  than 6 weeks)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EB79A0" w:rsidRPr="00DA54C6" w:rsidRDefault="00EB79A0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B79A0" w:rsidRPr="00DA54C6" w:rsidTr="000B315A">
        <w:trPr>
          <w:gridAfter w:val="1"/>
          <w:wAfter w:w="195" w:type="dxa"/>
          <w:trHeight w:hRule="exact" w:val="377"/>
          <w:jc w:val="center"/>
        </w:trPr>
        <w:tc>
          <w:tcPr>
            <w:tcW w:w="631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B79A0" w:rsidRDefault="00EB79A0" w:rsidP="000226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        </w:t>
            </w:r>
            <w:r w:rsidR="000226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-12 Weeks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EB79A0" w:rsidRPr="00DA54C6" w:rsidRDefault="00022667" w:rsidP="000226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5(0.132)</w:t>
            </w:r>
          </w:p>
        </w:tc>
      </w:tr>
      <w:tr w:rsidR="00EB79A0" w:rsidRPr="00DA54C6" w:rsidTr="000B315A">
        <w:trPr>
          <w:gridAfter w:val="1"/>
          <w:wAfter w:w="195" w:type="dxa"/>
          <w:trHeight w:hRule="exact" w:val="377"/>
          <w:jc w:val="center"/>
        </w:trPr>
        <w:tc>
          <w:tcPr>
            <w:tcW w:w="631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B79A0" w:rsidRDefault="00EB79A0" w:rsidP="00DB4BA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        </w:t>
            </w:r>
            <w:r w:rsidR="00DB4BA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ver  3 months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EB79A0" w:rsidRPr="00DA54C6" w:rsidRDefault="00022667" w:rsidP="000226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(0</w:t>
            </w:r>
            <w:r w:rsidRPr="0002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B79A0" w:rsidRPr="00DA54C6" w:rsidTr="000B315A">
        <w:trPr>
          <w:gridAfter w:val="1"/>
          <w:wAfter w:w="195" w:type="dxa"/>
          <w:trHeight w:val="332"/>
          <w:jc w:val="center"/>
        </w:trPr>
        <w:tc>
          <w:tcPr>
            <w:tcW w:w="6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B79A0" w:rsidRPr="00DA54C6" w:rsidRDefault="00EB79A0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Ds depression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B79A0" w:rsidRPr="00DA54C6" w:rsidRDefault="004545DC" w:rsidP="004545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4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6(0.013)</w:t>
            </w:r>
          </w:p>
        </w:tc>
      </w:tr>
      <w:tr w:rsidR="00EB79A0" w:rsidRPr="00DA54C6" w:rsidTr="000B315A">
        <w:trPr>
          <w:gridAfter w:val="1"/>
          <w:wAfter w:w="195" w:type="dxa"/>
          <w:trHeight w:val="332"/>
          <w:jc w:val="center"/>
        </w:trPr>
        <w:tc>
          <w:tcPr>
            <w:tcW w:w="6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79A0" w:rsidRPr="008D7B14" w:rsidRDefault="004545DC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IC: 13.34</w:t>
            </w:r>
            <w:r w:rsidR="00EB79A0" w:rsidRPr="008D7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                    BIC:</w:t>
            </w:r>
            <w:r w:rsidR="00EB79A0" w:rsidRPr="008D7B14">
              <w:rPr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380.37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79A0" w:rsidRPr="00DA54C6" w:rsidRDefault="00EB79A0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B79A0" w:rsidRPr="00DA54C6" w:rsidTr="000B315A">
        <w:trPr>
          <w:gridAfter w:val="1"/>
          <w:wAfter w:w="195" w:type="dxa"/>
          <w:trHeight w:val="332"/>
          <w:jc w:val="center"/>
        </w:trPr>
        <w:tc>
          <w:tcPr>
            <w:tcW w:w="6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B79A0" w:rsidRPr="004545DC" w:rsidRDefault="00EB79A0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545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ocietal Costs 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B79A0" w:rsidRPr="00DA54C6" w:rsidRDefault="00EB79A0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B79A0" w:rsidRPr="00DA54C6" w:rsidTr="000B315A">
        <w:trPr>
          <w:trHeight w:val="266"/>
          <w:jc w:val="center"/>
        </w:trPr>
        <w:tc>
          <w:tcPr>
            <w:tcW w:w="835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79A0" w:rsidRPr="00DA54C6" w:rsidRDefault="00022667" w:rsidP="001E04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                                                                                                             </w:t>
            </w:r>
            <w:r w:rsidR="00EB79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Coefficient (SE) n =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82</w:t>
            </w:r>
          </w:p>
        </w:tc>
      </w:tr>
      <w:tr w:rsidR="00EB79A0" w:rsidRPr="00DA54C6" w:rsidTr="000B315A">
        <w:trPr>
          <w:trHeight w:hRule="exact" w:val="377"/>
          <w:jc w:val="center"/>
        </w:trPr>
        <w:tc>
          <w:tcPr>
            <w:tcW w:w="646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B79A0" w:rsidRPr="00DA54C6" w:rsidRDefault="00EB79A0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88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EB79A0" w:rsidRPr="00DA54C6" w:rsidRDefault="008E3835" w:rsidP="008E38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12(0</w:t>
            </w:r>
            <w:r w:rsidRPr="008E3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1E04A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**</w:t>
            </w:r>
          </w:p>
        </w:tc>
      </w:tr>
      <w:tr w:rsidR="00EB79A0" w:rsidRPr="00DA54C6" w:rsidTr="000B315A">
        <w:trPr>
          <w:trHeight w:hRule="exact" w:val="345"/>
          <w:jc w:val="center"/>
        </w:trPr>
        <w:tc>
          <w:tcPr>
            <w:tcW w:w="6467" w:type="dxa"/>
            <w:gridSpan w:val="2"/>
            <w:shd w:val="clear" w:color="auto" w:fill="auto"/>
            <w:noWrap/>
            <w:vAlign w:val="center"/>
          </w:tcPr>
          <w:p w:rsidR="00EB79A0" w:rsidRPr="00DA54C6" w:rsidRDefault="00EB79A0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F-1 general health</w:t>
            </w:r>
          </w:p>
        </w:tc>
        <w:tc>
          <w:tcPr>
            <w:tcW w:w="1886" w:type="dxa"/>
            <w:gridSpan w:val="2"/>
            <w:shd w:val="clear" w:color="auto" w:fill="auto"/>
            <w:vAlign w:val="center"/>
          </w:tcPr>
          <w:p w:rsidR="00EB79A0" w:rsidRPr="00DA54C6" w:rsidRDefault="00022667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2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14)</w:t>
            </w:r>
            <w:r w:rsidR="008E3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EB79A0" w:rsidRPr="00DA54C6" w:rsidTr="000B315A">
        <w:trPr>
          <w:trHeight w:hRule="exact" w:val="345"/>
          <w:jc w:val="center"/>
        </w:trPr>
        <w:tc>
          <w:tcPr>
            <w:tcW w:w="6467" w:type="dxa"/>
            <w:gridSpan w:val="2"/>
            <w:shd w:val="clear" w:color="auto" w:fill="auto"/>
            <w:noWrap/>
            <w:vAlign w:val="center"/>
          </w:tcPr>
          <w:p w:rsidR="00EB79A0" w:rsidRPr="00DA54C6" w:rsidRDefault="00EB79A0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MDQ</w:t>
            </w:r>
          </w:p>
        </w:tc>
        <w:tc>
          <w:tcPr>
            <w:tcW w:w="1886" w:type="dxa"/>
            <w:gridSpan w:val="2"/>
            <w:shd w:val="clear" w:color="auto" w:fill="auto"/>
            <w:vAlign w:val="center"/>
          </w:tcPr>
          <w:p w:rsidR="00EB79A0" w:rsidRPr="00DA54C6" w:rsidRDefault="00022667" w:rsidP="000226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26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0226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0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0.022)</w:t>
            </w:r>
          </w:p>
        </w:tc>
      </w:tr>
      <w:tr w:rsidR="00EB79A0" w:rsidRPr="00DA54C6" w:rsidTr="000B315A">
        <w:trPr>
          <w:trHeight w:hRule="exact" w:val="377"/>
          <w:jc w:val="center"/>
        </w:trPr>
        <w:tc>
          <w:tcPr>
            <w:tcW w:w="6467" w:type="dxa"/>
            <w:gridSpan w:val="2"/>
            <w:shd w:val="clear" w:color="auto" w:fill="auto"/>
            <w:noWrap/>
            <w:vAlign w:val="center"/>
            <w:hideMark/>
          </w:tcPr>
          <w:p w:rsidR="00EB79A0" w:rsidRPr="008E3835" w:rsidRDefault="00EB79A0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E383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Back/Leg problem will last for a long time</w:t>
            </w:r>
            <w:r w:rsidR="00022667" w:rsidRPr="008E383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Strongly disagree/disagree/neither)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:rsidR="00EB79A0" w:rsidRPr="00DA54C6" w:rsidRDefault="00EB79A0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22667" w:rsidRPr="00DA54C6" w:rsidTr="000B315A">
        <w:trPr>
          <w:trHeight w:hRule="exact" w:val="377"/>
          <w:jc w:val="center"/>
        </w:trPr>
        <w:tc>
          <w:tcPr>
            <w:tcW w:w="6467" w:type="dxa"/>
            <w:gridSpan w:val="2"/>
            <w:shd w:val="clear" w:color="auto" w:fill="auto"/>
            <w:noWrap/>
            <w:vAlign w:val="center"/>
          </w:tcPr>
          <w:p w:rsidR="00022667" w:rsidRPr="008E3835" w:rsidRDefault="00022667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E383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    Agree or strongly agree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:rsidR="00022667" w:rsidRPr="00DA54C6" w:rsidRDefault="00022667" w:rsidP="000226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2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85)</w:t>
            </w:r>
          </w:p>
        </w:tc>
      </w:tr>
      <w:tr w:rsidR="00EB79A0" w:rsidRPr="00DA54C6" w:rsidTr="000B315A">
        <w:trPr>
          <w:trHeight w:val="332"/>
          <w:jc w:val="center"/>
        </w:trPr>
        <w:tc>
          <w:tcPr>
            <w:tcW w:w="6467" w:type="dxa"/>
            <w:gridSpan w:val="2"/>
            <w:shd w:val="clear" w:color="auto" w:fill="auto"/>
            <w:noWrap/>
            <w:vAlign w:val="center"/>
          </w:tcPr>
          <w:p w:rsidR="00EB79A0" w:rsidRPr="00DA54C6" w:rsidRDefault="00EB79A0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Ds depression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center"/>
          </w:tcPr>
          <w:p w:rsidR="00EB79A0" w:rsidRPr="00DA54C6" w:rsidRDefault="00022667" w:rsidP="000226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(0.031)</w:t>
            </w:r>
          </w:p>
        </w:tc>
      </w:tr>
      <w:tr w:rsidR="00022667" w:rsidRPr="00DA54C6" w:rsidTr="000B315A">
        <w:trPr>
          <w:trHeight w:val="332"/>
          <w:jc w:val="center"/>
        </w:trPr>
        <w:tc>
          <w:tcPr>
            <w:tcW w:w="6467" w:type="dxa"/>
            <w:gridSpan w:val="2"/>
            <w:shd w:val="clear" w:color="auto" w:fill="auto"/>
            <w:noWrap/>
            <w:vAlign w:val="center"/>
          </w:tcPr>
          <w:p w:rsidR="00022667" w:rsidRPr="00DA54C6" w:rsidRDefault="00022667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are pathways-unadjusted  (0-2 physiotherapy sessions)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center"/>
          </w:tcPr>
          <w:p w:rsidR="00022667" w:rsidRPr="00DA54C6" w:rsidRDefault="00022667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22667" w:rsidRPr="00DA54C6" w:rsidTr="000B315A">
        <w:trPr>
          <w:trHeight w:val="332"/>
          <w:jc w:val="center"/>
        </w:trPr>
        <w:tc>
          <w:tcPr>
            <w:tcW w:w="6467" w:type="dxa"/>
            <w:gridSpan w:val="2"/>
            <w:shd w:val="clear" w:color="auto" w:fill="auto"/>
            <w:noWrap/>
            <w:vAlign w:val="center"/>
          </w:tcPr>
          <w:p w:rsidR="00022667" w:rsidRPr="00DA54C6" w:rsidRDefault="00022667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3 or more physiotherapy sessions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center"/>
          </w:tcPr>
          <w:p w:rsidR="00022667" w:rsidRPr="00DA54C6" w:rsidRDefault="008E3835" w:rsidP="008E38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9(0</w:t>
            </w:r>
            <w:r w:rsidRPr="008E3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22667" w:rsidRPr="00DA54C6" w:rsidTr="00FC1863">
        <w:trPr>
          <w:trHeight w:val="332"/>
          <w:jc w:val="center"/>
        </w:trPr>
        <w:tc>
          <w:tcPr>
            <w:tcW w:w="6467" w:type="dxa"/>
            <w:gridSpan w:val="2"/>
            <w:shd w:val="clear" w:color="auto" w:fill="auto"/>
            <w:noWrap/>
            <w:vAlign w:val="center"/>
          </w:tcPr>
          <w:p w:rsidR="00022667" w:rsidRPr="00DA54C6" w:rsidRDefault="00022667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Referrals to spinal specialist services</w:t>
            </w:r>
          </w:p>
        </w:tc>
        <w:tc>
          <w:tcPr>
            <w:tcW w:w="1886" w:type="dxa"/>
            <w:gridSpan w:val="2"/>
            <w:shd w:val="clear" w:color="auto" w:fill="auto"/>
            <w:noWrap/>
          </w:tcPr>
          <w:p w:rsidR="00022667" w:rsidRPr="00DA54C6" w:rsidRDefault="008E3835" w:rsidP="008E38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E3835">
              <w:rPr>
                <w:rFonts w:ascii="Times New Roman" w:hAnsi="Times New Roman" w:cs="Times New Roman"/>
                <w:sz w:val="20"/>
                <w:szCs w:val="20"/>
              </w:rPr>
              <w:t>.3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294)</w:t>
            </w:r>
          </w:p>
        </w:tc>
      </w:tr>
      <w:tr w:rsidR="00022667" w:rsidRPr="00DA54C6" w:rsidTr="000B315A">
        <w:trPr>
          <w:trHeight w:val="332"/>
          <w:jc w:val="center"/>
        </w:trPr>
        <w:tc>
          <w:tcPr>
            <w:tcW w:w="6467" w:type="dxa"/>
            <w:gridSpan w:val="2"/>
            <w:shd w:val="clear" w:color="auto" w:fill="auto"/>
            <w:noWrap/>
            <w:vAlign w:val="center"/>
          </w:tcPr>
          <w:p w:rsidR="00022667" w:rsidRPr="00DA54C6" w:rsidRDefault="00022667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86" w:type="dxa"/>
            <w:gridSpan w:val="2"/>
            <w:shd w:val="clear" w:color="auto" w:fill="auto"/>
            <w:noWrap/>
            <w:vAlign w:val="center"/>
          </w:tcPr>
          <w:p w:rsidR="00022667" w:rsidRPr="00022667" w:rsidRDefault="00022667" w:rsidP="000226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22667" w:rsidRPr="00DA54C6" w:rsidTr="000B315A">
        <w:trPr>
          <w:trHeight w:hRule="exact" w:val="316"/>
          <w:jc w:val="center"/>
        </w:trPr>
        <w:tc>
          <w:tcPr>
            <w:tcW w:w="64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667" w:rsidRPr="008D7B14" w:rsidRDefault="008E3835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IC:15.95            BIC:-2064.69</w:t>
            </w:r>
          </w:p>
        </w:tc>
        <w:tc>
          <w:tcPr>
            <w:tcW w:w="18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22667" w:rsidRPr="00DA54C6" w:rsidRDefault="00022667" w:rsidP="000B315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667" w:rsidRPr="00DA54C6" w:rsidTr="000B315A">
        <w:trPr>
          <w:gridAfter w:val="1"/>
          <w:wAfter w:w="195" w:type="dxa"/>
          <w:trHeight w:hRule="exact" w:val="316"/>
          <w:jc w:val="center"/>
        </w:trPr>
        <w:tc>
          <w:tcPr>
            <w:tcW w:w="6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2667" w:rsidRDefault="00022667" w:rsidP="000B31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 p&lt;0.05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A54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p&lt;0.1</w:t>
            </w:r>
          </w:p>
          <w:p w:rsidR="00022667" w:rsidRDefault="00022667" w:rsidP="000B31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022667" w:rsidRDefault="00022667" w:rsidP="000B31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022667" w:rsidRPr="00DA54C6" w:rsidRDefault="00022667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2667" w:rsidRPr="00DA54C6" w:rsidRDefault="00022667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</w:tr>
    </w:tbl>
    <w:p w:rsidR="00EB79A0" w:rsidRDefault="00EB79A0" w:rsidP="00EB79A0">
      <w:pPr>
        <w:spacing w:after="0" w:line="240" w:lineRule="auto"/>
        <w:ind w:left="300"/>
        <w:rPr>
          <w:rFonts w:ascii="Times New Roman" w:hAnsi="Times New Roman" w:cs="Times New Roman"/>
          <w:sz w:val="20"/>
          <w:szCs w:val="20"/>
          <w:vertAlign w:val="superscript"/>
        </w:rPr>
      </w:pPr>
      <w:r w:rsidRPr="00D12FAE">
        <w:rPr>
          <w:rFonts w:ascii="Times New Roman" w:hAnsi="Times New Roman" w:cs="Times New Roman"/>
          <w:sz w:val="20"/>
          <w:szCs w:val="20"/>
          <w:vertAlign w:val="superscript"/>
        </w:rPr>
        <w:t>NHS National Health Service; RMDQ Roland Morris Disability Questionnaire; SE Standard Error; HAD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Hospital and Anxiety Depression scale</w:t>
      </w:r>
    </w:p>
    <w:p w:rsidR="005E0E07" w:rsidRDefault="005E0E07"/>
    <w:p w:rsidR="00784288" w:rsidRDefault="00784288"/>
    <w:p w:rsidR="00784288" w:rsidRDefault="00784288"/>
    <w:p w:rsidR="00784288" w:rsidRDefault="00784288"/>
    <w:p w:rsidR="00784288" w:rsidRDefault="00784288"/>
    <w:p w:rsidR="00784288" w:rsidRDefault="00784288"/>
    <w:p w:rsidR="00784288" w:rsidRDefault="00784288"/>
    <w:p w:rsidR="00784288" w:rsidRDefault="00784288"/>
    <w:p w:rsidR="00784288" w:rsidRDefault="00784288"/>
    <w:p w:rsidR="00784288" w:rsidRDefault="00784288" w:rsidP="0078428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sectPr w:rsidR="00784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9A0"/>
    <w:rsid w:val="00022667"/>
    <w:rsid w:val="001E04AF"/>
    <w:rsid w:val="0022086D"/>
    <w:rsid w:val="004545DC"/>
    <w:rsid w:val="00492F52"/>
    <w:rsid w:val="004B5EA4"/>
    <w:rsid w:val="005E0E07"/>
    <w:rsid w:val="00710E44"/>
    <w:rsid w:val="00784288"/>
    <w:rsid w:val="00864E79"/>
    <w:rsid w:val="008D0371"/>
    <w:rsid w:val="008E3835"/>
    <w:rsid w:val="00924122"/>
    <w:rsid w:val="00945FD9"/>
    <w:rsid w:val="00BD2606"/>
    <w:rsid w:val="00D35743"/>
    <w:rsid w:val="00DB4BA3"/>
    <w:rsid w:val="00DF7C64"/>
    <w:rsid w:val="00E44B7A"/>
    <w:rsid w:val="00E524A9"/>
    <w:rsid w:val="00EB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428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42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9</cp:revision>
  <dcterms:created xsi:type="dcterms:W3CDTF">2019-05-20T13:04:00Z</dcterms:created>
  <dcterms:modified xsi:type="dcterms:W3CDTF">2019-06-11T14:50:00Z</dcterms:modified>
</cp:coreProperties>
</file>